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97A" w:rsidRDefault="006B697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ollowing tables show for the performed PCAs </w:t>
      </w:r>
    </w:p>
    <w:p w:rsidR="006B697A" w:rsidRPr="006B697A" w:rsidRDefault="006B697A" w:rsidP="006B69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B697A">
        <w:rPr>
          <w:rFonts w:ascii="Times New Roman" w:hAnsi="Times New Roman" w:cs="Times New Roman"/>
          <w:sz w:val="24"/>
          <w:szCs w:val="24"/>
          <w:lang w:val="en-US"/>
        </w:rPr>
        <w:t>the % of Variance explained in each dimension and cumulated</w:t>
      </w:r>
    </w:p>
    <w:p w:rsidR="006B697A" w:rsidRDefault="006B697A" w:rsidP="006B69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B697A">
        <w:rPr>
          <w:rFonts w:ascii="Times New Roman" w:hAnsi="Times New Roman" w:cs="Times New Roman"/>
          <w:sz w:val="24"/>
          <w:szCs w:val="24"/>
          <w:lang w:val="en-US"/>
        </w:rPr>
        <w:t xml:space="preserve">the biplots coordinates for the observations and variables for </w:t>
      </w:r>
      <w:r w:rsidR="0028061A">
        <w:rPr>
          <w:rFonts w:ascii="Times New Roman" w:hAnsi="Times New Roman" w:cs="Times New Roman"/>
          <w:sz w:val="24"/>
          <w:szCs w:val="24"/>
          <w:lang w:val="en-US"/>
        </w:rPr>
        <w:t>the first 4</w:t>
      </w:r>
      <w:r w:rsidRPr="006B697A">
        <w:rPr>
          <w:rFonts w:ascii="Times New Roman" w:hAnsi="Times New Roman" w:cs="Times New Roman"/>
          <w:sz w:val="24"/>
          <w:szCs w:val="24"/>
          <w:lang w:val="en-US"/>
        </w:rPr>
        <w:t xml:space="preserve"> dimension</w:t>
      </w:r>
      <w:r w:rsidR="0028061A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:rsidR="0028061A" w:rsidRDefault="0028061A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he “importance” of each variable as well as their dependencies on each other for the corresponding dimension can also be seen in the PCA biplots. </w:t>
      </w:r>
    </w:p>
    <w:p w:rsidR="0028061A" w:rsidRDefault="0028061A" w:rsidP="0028061A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re technical details on the applied PCA procedure and settings of the %BIPLOT macro can be found in </w:t>
      </w:r>
      <w:r w:rsidRPr="006B697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riendly M: </w:t>
      </w:r>
      <w:r w:rsidRPr="006B697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ystem for Statistical Graphics.</w:t>
      </w:r>
      <w:r w:rsidRPr="006B697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Carey, NC, USA: SAS Insitute; 1991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:rsidR="0028061A" w:rsidRDefault="0028061A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6B697A" w:rsidRDefault="006B697A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6B697A" w:rsidRPr="006B697A" w:rsidRDefault="006B69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69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  <w:r w:rsidRPr="006B697A">
        <w:rPr>
          <w:rFonts w:ascii="SAS Monospace" w:hAnsi="SAS Monospace" w:cs="SAS Monospace"/>
          <w:sz w:val="16"/>
          <w:szCs w:val="16"/>
          <w:lang w:val="it-I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Standardization Type: STD  (VARDEF =  N - 1 )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Singular values and variance accounted for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Singular Values  Percent   Cum %  Histogram of %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17.3474    31.84    31.84 ****************************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11.9359    15.08    46.92 *******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11.2504    13.39    60.31 *****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9.9610    10.50    70.81 *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9.3561     9.26    80.08 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8.0720     6.89    86.97 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7.8066     6.45    93.42 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6.4131     4.35    97.77 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4.5875     2.23   100.00 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/ VARS ratio: 0.468655 Scale:        1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Biplot Factor Type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Symmetri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Biplot coordinat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  <w:r w:rsidRPr="006B697A">
        <w:rPr>
          <w:rFonts w:ascii="SAS Monospace" w:hAnsi="SAS Monospace" w:cs="SAS Monospace"/>
          <w:sz w:val="16"/>
          <w:szCs w:val="16"/>
          <w:lang w:val="it-I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  <w:r w:rsidRPr="006B697A">
        <w:rPr>
          <w:rFonts w:ascii="SAS Monospace" w:hAnsi="SAS Monospace" w:cs="SAS Monospace"/>
          <w:sz w:val="16"/>
          <w:szCs w:val="16"/>
          <w:lang w:val="it-IT"/>
        </w:rPr>
        <w:t>StatAna Ingelvac CircoFLEX §17c PCA Responses.sa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  <w:r w:rsidRPr="006B697A">
        <w:rPr>
          <w:rFonts w:ascii="SAS Monospace" w:hAnsi="SAS Monospace" w:cs="SAS Monospace"/>
          <w:sz w:val="16"/>
          <w:szCs w:val="16"/>
          <w:lang w:val="it-IT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         0.3745    0.2656    0.9735   -0.076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0       -0.5162    0.4700    0.3530    0.155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2       -0.6246    0.0692   -0.1818   -0.136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4       -0.1543    0.1590    0.0120    0.217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6       -0.2722    0.1925    0.0720    0.047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7       -0.4745    0.5790    0.1462    0.319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9       -0.1543    0.1590    0.0120    0.217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         0.1310   -0.2044   -0.4312    0.227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0        0.1475   -0.5409   -0.7148    0.261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1       -0.2533    0.2387    0.3071    0.039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2        0.2657   -0.1311    0.1388   -0.501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3       -0.3162   -0.3021    0.4681   -0.341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4       -0.6632    0.7359   -0.4938    0.083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5        0.1702   -0.1068    0.0439    0.372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6        0.1281    0.2256    0.0747    0.035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8       -0.7412    0.1358    0.4967    0.139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        -0.5199   -0.3116    0.3297    0.439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1        0.0548   -0.2818    0.8054   -0.082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4       -0.6591    0.5887    0.0845   -0.477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5       -0.7248   -0.4451    0.0476    0.215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8        0.1816   -0.4349    0.3982   -0.252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9       -0.5940    0.3622    0.2386    0.217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3         0.3679    0.1886   -0.0831    0.390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31        0.1391   -0.3869    0.1311    0.543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32        0.0901    0.0164    0.4633   -0.301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39        0.2901    0.0808   -0.1975    0.452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4         0.3138    0.0655   -0.5140   -0.248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44        0.4503   -0.2674   -0.0049    0.537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StatAna Ingelvac CircoFLEX §17c PCA Responses.sas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47        0.1194    0.1872   -0.0702    0.023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48       -0.3311    0.1309    0.1927    0.101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49        0.6375   -0.1484   -0.3241    0.279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5        -0.1738   -0.3706   -0.3493   -0.336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52        0.0394    0.4818   -0.4147   -0.162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53        0.1812    0.2493   -0.0976   -0.042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54       -0.3517    0.2774   -0.7730   -0.029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64       -0.4756   -0.1561    0.1321   -0.024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66       -0.2829    0.6807   -0.0992    0.029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67        0.8166    0.3213    0.4390   -0.255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68        0.3781   -0.5422   -0.5023    0.471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74       -0.4298   -0.3227    0.2175    0.025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75        0.1427   -0.0672   -0.1323    0.610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82       -0.0101   -0.3376    0.4418   -0.144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85        0.2028   -0.5458   -0.1651   -0.377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86       -0.1446   -0.3166   -0.0385   -0.204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89        0.0118    0.2851    0.2599   -0.150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93       -0.0617    0.0025   -0.6668   -0.663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96        0.1972    0.2950    0.0442   -0.038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          0.5601    0.6796   -0.6301   -0.047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2        0.4994   -0.0517    0.1129    1.073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3        0.0164    0.0526   -0.1153    0.646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4       -0.8559   -0.1010   -0.2625    0.030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9        0.1972    0.2950    0.0442   -0.038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1         0.5872   -0.2958   -0.2623    0.103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11        0.5242    0.0275   -0.3151    0.303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12        0.2590    0.3570    0.0168   -0.104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18       -0.2369    0.0622    0.3016    0.349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______________________________________________________________________________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StatAna Ingelvac CircoFLEX §17c PCA Responses.sas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19       -0.0486    0.1975    0.2555   -0.080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21       -0.1486   -0.6687   -0.4879   -0.289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26        0.0930    0.1271   -0.2273    0.028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29        0.1523    0.0448    0.1477   -0.477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1       -0.3874   -0.0339    0.2618   -0.094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2        0.5925   -0.3301   -0.0386    0.453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3        0.0902    0.1878   -0.3006    0.186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6       -0.5930   -0.3323   -0.3084   -0.085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8       -0.6505   -0.7186   -0.4365    0.046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9        0.2164    0.2439    0.2083   -0.270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4        -0.1451    0.1678    0.1098    0.232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40        0.2039   -0.1932    0.1661   -0.435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5         0.2602   -0.0284    0.0970   -0.238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6        -0.3933   -0.1914   -0.3084   -0.209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7        -0.1081    0.0158    0.3625    0.348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9         0.2328    0.0113   -0.0792   -0.000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3         -0.3785   -0.3295   -0.2976   -0.216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36        -0.5986   -0.3688    0.4054   -0.159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38        -0.8606   -0.0617    0.3705    0.868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4         -0.0800    0.2650   -0.3224   -0.264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41         0.1468    0.1475    0.1060   -0.214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46         1.1961    0.2430    0.2057    0.012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47        -0.0604   -0.5465   -0.3582   -0.360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48         0.1293   -0.3545   -0.4975   -0.558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50         0.3570   -0.6356   -0.1297    0.427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55         0.2590    0.3570    0.0168   -0.104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58         0.0690    0.0398   -0.0084   -0.152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59        -0.0564   -0.1944    0.0912   -0.274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StatAna Ingelvac CircoFLEX §17c PCA Responses.sas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6         -0.4568   -0.4081   -0.2630   -0.132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61         0.0498    0.1470    0.1094    0.119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62         0.0214   -0.0866    0.2056   -0.337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66        -0.2029    0.3861    0.2453    0.215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67         0.6650   -0.1880   -0.1479    0.041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68         0.1790    0.6516   -0.3277   -0.291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69         0.1012    0.5439   -0.4421   -0.228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7          0.0214   -0.0866    0.2056   -0.337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70         0.1790    0.6516   -0.3277   -0.291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72         0.1038   -0.5426    0.2838   -0.190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75        -0.1454   -0.1370   -0.4455    0.120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77         0.3286    0.4534    0.1192   -0.160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8         -0.1518   -0.6322    0.4057   -0.305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82        -0.2518   -0.1444    0.2407   -0.140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83        -0.0784   -0.1082    0.0568    0.005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85         1.1769   -0.2722    0.4292   -0.002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86        -0.9309    0.3652   -0.1610    0.282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87         0.0905   -0.0173    0.1751   -0.411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89         0.4993    0.3471   -0.0080    0.268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91         0.4445   -0.2837    0.0352    0.0340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OBS 93         0.3648   -0.0662    0.6872   -0.3976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OBS 96         0.0503    0.1178   -0.0397    0.0979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I_15_1     0.6264   -1.5879    1.7501    0.8377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D_1415     1.3030    1.2420    1.2427   -0.5995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I_18       0.8803    0.9089    2.1418    0.2635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II_24_1    1.4696   -1.5687   -0.0751   -0.1799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D_2324     1.3924    0.9620   -0.3994   -0.8579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II_28      1.3766   -0.5901   -0.6653    1.985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StatAna Ingelvac CircoFLEX §17c PCA Responses.sa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D_2728     0.8778    1.7673   -0.6983    1.7610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II_34_1    1.8536   -0.3263   -0.9197   -0.7327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VAR II_35      2.0694   -0.2861   -0.3386   -0.6946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t>StatAna Ingelvac CircoFLEX §17c PCA Responses.sa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sv-SE"/>
        </w:rPr>
      </w:pPr>
      <w:r w:rsidRPr="006B697A">
        <w:rPr>
          <w:rFonts w:ascii="SAS Monospace" w:hAnsi="SAS Monospace" w:cs="SAS Monospace"/>
          <w:sz w:val="16"/>
          <w:szCs w:val="16"/>
          <w:lang w:val="sv-SE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Standardization Type: STD  (VARDEF =  N - 1 )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Singular values and variance accounted for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Singular Values  Percent   Cum %  Histogram of %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17.6954    29.05    29.05 ****************************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11.9052    13.15    42.20 ******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11.6698    12.63    54.83 *****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11.0606    11.35    66.18 ****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9.5143     8.40    74.57 **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8.7191     7.05    81.63 **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7.9540     5.87    87.49 *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7.4083     5.09    92.59 ***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5.5757     2.88    95.47 *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5.2104     2.52    97.99 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 xml:space="preserve">         4.6568     2.01   100.00 ***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/ VARS ratio: 0.693336 Scale:        1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Biplot Factor Type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Symmetri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Biplot coordinat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  <w:r w:rsidRPr="006B697A">
        <w:rPr>
          <w:rFonts w:ascii="SAS Monospace" w:hAnsi="SAS Monospace" w:cs="SAS Monospace"/>
          <w:sz w:val="16"/>
          <w:szCs w:val="16"/>
          <w:lang w:val="it-I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  <w:r w:rsidRPr="006B697A">
        <w:rPr>
          <w:rFonts w:ascii="SAS Monospace" w:hAnsi="SAS Monospace" w:cs="SAS Monospace"/>
          <w:sz w:val="16"/>
          <w:szCs w:val="16"/>
          <w:lang w:val="it-IT"/>
        </w:rPr>
        <w:t>StatAna Ingelvac CircoFLEX §17c PCA Responses.sa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it-IT"/>
        </w:rPr>
      </w:pPr>
      <w:r w:rsidRPr="006B697A">
        <w:rPr>
          <w:rFonts w:ascii="SAS Monospace" w:hAnsi="SAS Monospace" w:cs="SAS Monospace"/>
          <w:sz w:val="16"/>
          <w:szCs w:val="16"/>
          <w:lang w:val="it-IT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         -0.1124    0.2957    0.1443    0.514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         0.1508    1.0567   -0.1502   -0.512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0       -0.3044    0.0943    0.4129   -0.324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2       -0.5938   -0.3305    0.4331   -0.039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4       -0.0831   -0.0054   -0.1064   -0.084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5        0.1071   -0.0293   -0.1672   -0.163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6       -0.2471    0.0141   -0.1029   -0.287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8       -0.5793   -0.0806    0.0075   -0.049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09       -0.2858    0.1255    0.1493   -0.178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         0.2304   -0.1474    0.3059    0.324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0        0.4797   -0.4719   -0.0242    0.770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6        0.0754    0.1511   -0.1285   -0.249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18       -0.8949    0.4108    0.3402   -0.322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        -0.5161    0.4020   -0.3368    0.396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1        0.0811    0.7482   -0.2298   -0.074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3       -0.3685   -0.9450   -0.0533    0.371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4       -0.3346   -0.3760   -0.4404   -0.512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5       -0.6269    0.0237   -0.2724    0.545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6       -0.7511    0.0517    0.9797    0.802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7        0.1496   -0.1870   -0.2179   -0.045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29       -0.4999    0.0688    0.0866   -0.217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32        0.2976    0.2540   -0.3552   -0.230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39        0.3430   -0.1395    0.1144   -0.165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4         0.5623   -0.4273    0.2174   -0.106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41        0.0613    0.2291    0.4115    0.178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42       -0.5500   -0.9363   -0.1688   -1.381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49        0.5105   -0.0817   -0.3059   -0.147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15         0.0738   -0.4291   -0.2168   -0.034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StatAna Ingelvac CircoFLEX §17c PCA Responses.sas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br w:type="page"/>
      </w:r>
      <w:bookmarkStart w:id="0" w:name="_GoBack"/>
      <w:bookmarkEnd w:id="0"/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50        0.1598    0.2127   -0.3218   -0.113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51        0.4552    0.0302    0.5475    0.326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52        0.1099   -0.4826    0.1244   -0.304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54       -0.3330   -0.7643    0.3941   -0.202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6         0.1071   -0.0293   -0.1672   -0.163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60        0.0250    0.1294    0.1875   -0.477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66       -0.3302   -0.2242    0.6376   -0.487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68        0.1632   -0.0232   -0.5661    0.276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74       -0.3972    0.2517   -0.0105    0.304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75       -0.1605    0.1783   -0.2626    0.041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76       -0.3729   -0.1385   -0.3359    0.417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79        0.1037   -0.0429   -0.4022    0.075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82       -0.2896    0.6789   -0.1018   -0.134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85        0.5093   -0.1646    0.0191    0.292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86        0.0568   -0.1473   -0.2453    0.009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87       -0.2563   -0.1906   -0.1834    0.161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92        0.5344   -0.3337    0.5937    0.243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93        0.4497   -0.7521    0.7733    0.180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95        0.0868    0.0076    0.7711   -0.572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196        0.2443    0.0352   -0.0709   -0.371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         0.0936    0.0166   -0.4401    0.269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2        0.4188    0.4997    0.2827    0.323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3       -0.0831   -0.0054   -0.1064   -0.084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5        0.4595    0.4160    0.4343    0.278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7       -0.0214    0.0541    0.2693    0.599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8       -0.1129    0.0536    0.3971    0.585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09        0.3874   -0.0354    0.1833   -0.318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21         0.6238    0.0219   -0.0492    0.184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______________________________________________________________________________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StatAna Ingelvac CircoFLEX §17c PCA Responses.sas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10        0.5707    0.1022    0.2271   -0.158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11        0.5523   -0.1978    0.0218   -0.243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18       -0.2124    0.3092   -0.2419    0.186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19       -0.0511    0.2395    0.5098   -0.300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20       -0.4329    0.2712   -0.0070   -0.050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21        0.0485   -0.4253   -0.3985    0.353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26        0.3745   -0.2268    0.2373    0.118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29        0.3273   -0.0002   -0.0463   -0.420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         0.2197    0.0066   -0.0714   -0.376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1       -0.0831    0.0284    0.2459    0.025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3       -0.0436   -0.2940    0.1347   -0.340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4       -0.6872    0.2725    0.4103   -0.4695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38       -0.3676   -0.4619   -0.3302    0.685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4        -0.0605    0.0465   -0.0696   -0.1111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40        0.4877   -0.0195   -0.2846   -0.188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41        0.0464    0.1197   -0.1295   -0.254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5         0.3455    0.0807   -0.1443   -0.223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7        -0.4799    0.7028   -0.0410   -0.0556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29         0.2866    0.2087    0.5265    0.278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36        -0.8296    0.4351   -0.1154   -0.0283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38        -0.9541    0.4373   -0.2897    0.300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39        -0.7166   -1.0099   -0.1989    0.3742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46         1.3986    0.5033    0.5425    0.118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47         0.1729   -0.3393   -0.4876    0.2749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48         0.3759   -0.5270   -0.2820   -0.1660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50         0.3066    0.1402   -0.7277    0.3384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56         0.3398    0.1761    0.3856    0.1278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OBS 57        -0.6398    0.3298   -0.1401    0.2447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t>StatAna Ingelvac CircoFLEX §17c PCA Responses.sas</w:t>
      </w: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56DB4">
        <w:rPr>
          <w:rFonts w:ascii="SAS Monospace" w:hAnsi="SAS Monospace" w:cs="SAS Monospace"/>
          <w:sz w:val="16"/>
          <w:szCs w:val="16"/>
          <w:lang w:val="pt-PT"/>
        </w:rPr>
        <w:br w:type="page"/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lastRenderedPageBreak/>
        <w:t>Ingelvac CircoFLEX §17c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PCA Responses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>______________________________________________________________________________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  <w:r w:rsidRPr="006B697A">
        <w:rPr>
          <w:rFonts w:ascii="SAS Monospace" w:hAnsi="SAS Monospace" w:cs="SAS Monospace"/>
          <w:sz w:val="16"/>
          <w:szCs w:val="16"/>
          <w:lang w:val="pt-PT"/>
        </w:rPr>
        <w:t xml:space="preserve">                 DIM1      DIM2      DIM3      DIM4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pt-PT"/>
        </w:rPr>
      </w:pPr>
    </w:p>
    <w:p w:rsidR="006B697A" w:rsidRPr="00656DB4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de-CH"/>
        </w:rPr>
      </w:pPr>
      <w:r w:rsidRPr="00656DB4">
        <w:rPr>
          <w:rFonts w:ascii="SAS Monospace" w:hAnsi="SAS Monospace" w:cs="SAS Monospace"/>
          <w:sz w:val="16"/>
          <w:szCs w:val="16"/>
          <w:lang w:val="de-CH"/>
        </w:rPr>
        <w:t>OBS 6         -0.3841   -0.1976   -0.2514    0.2499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61        -0.0297    0.1960   -0.1596   -0.1873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67         0.7431    0.1237    0.2470    0.1436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7         -0.0511    0.2057    0.1574   -0.4108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71         0.4873   -0.3157   -0.5035   -0.0658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72         0.3350    0.2262   -0.5625    0.1291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74         0.3124   -0.0330   -0.0440   -0.4309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75        -0.0314   -0.3842   -0.2480    0.0280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79         0.2954    0.0719    0.3167    0.2805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81        -0.0553    0.1334   -0.2315   -0.0210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82        -0.0605    0.0465   -0.0696   -0.1111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83        -0.0855    0.1760   -0.0353    0.1535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86        -1.1044   -0.1276    0.6453    0.1172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91         0.4682    0.2442   -0.6852    0.1189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OBS 96        -0.1403    0.1361   -0.4891   -0.1483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I_15_1     0.6299    1.9481   -1.2195    0.3783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D_1415     0.7897    1.2452    0.8075   -1.6969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I_18       0.2596    2.0944    0.2547   -0.6303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II_24_1    1.3659    0.4133   -0.6539    1.2466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D_2324     1.7732   -0.5094    0.3462   -0.6549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II_30      0.9653    0.5937    1.4419    1.7665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D_2930     0.9573   -0.0201    1.9147    0.8967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II_32      1.0523   -0.3055   -1.5676    0.8387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D_3132     1.4983   -1.0099    0.3907   -0.8223</w:t>
      </w:r>
    </w:p>
    <w:p w:rsidR="006B697A" w:rsidRP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6B697A">
        <w:rPr>
          <w:rFonts w:ascii="SAS Monospace" w:hAnsi="SAS Monospace" w:cs="SAS Monospace"/>
          <w:sz w:val="16"/>
          <w:szCs w:val="16"/>
          <w:lang w:val="en-US"/>
        </w:rPr>
        <w:t>VAR II_34_1    1.6451   -0.5003   -0.6317   -0.3221</w:t>
      </w:r>
    </w:p>
    <w:p w:rsid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VAR II_35      1.9211   -0.1622   -0.4048   -0.5000</w:t>
      </w:r>
    </w:p>
    <w:p w:rsid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______________________________________________________________________________</w:t>
      </w:r>
    </w:p>
    <w:p w:rsidR="006B697A" w:rsidRDefault="006B697A" w:rsidP="006B697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6B697A" w:rsidRPr="006B697A" w:rsidRDefault="006B697A" w:rsidP="006B697A">
      <w:pPr>
        <w:rPr>
          <w:lang w:val="it-IT"/>
        </w:rPr>
      </w:pPr>
      <w:r w:rsidRPr="006B697A">
        <w:rPr>
          <w:rFonts w:ascii="SAS Monospace" w:hAnsi="SAS Monospace" w:cs="SAS Monospace"/>
          <w:sz w:val="16"/>
          <w:szCs w:val="16"/>
          <w:lang w:val="it-IT"/>
        </w:rPr>
        <w:t>StatAna Ingelvac CircoFLEX §17c PCA Responses.sas</w:t>
      </w:r>
      <w:r w:rsidRPr="006B697A">
        <w:rPr>
          <w:lang w:val="it-IT"/>
        </w:rPr>
        <w:br w:type="page"/>
      </w:r>
    </w:p>
    <w:p w:rsidR="000401CD" w:rsidRPr="006B697A" w:rsidRDefault="000401CD">
      <w:pPr>
        <w:rPr>
          <w:lang w:val="it-IT"/>
        </w:rPr>
      </w:pPr>
    </w:p>
    <w:sectPr w:rsidR="000401CD" w:rsidRPr="006B697A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466" w:rsidRDefault="00215466" w:rsidP="00656DB4">
      <w:pPr>
        <w:spacing w:after="0" w:line="240" w:lineRule="auto"/>
      </w:pPr>
      <w:r>
        <w:separator/>
      </w:r>
    </w:p>
  </w:endnote>
  <w:endnote w:type="continuationSeparator" w:id="0">
    <w:p w:rsidR="00215466" w:rsidRDefault="00215466" w:rsidP="00656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776263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56DB4" w:rsidRDefault="00656DB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656DB4" w:rsidRPr="00656DB4" w:rsidRDefault="00656DB4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466" w:rsidRDefault="00215466" w:rsidP="00656DB4">
      <w:pPr>
        <w:spacing w:after="0" w:line="240" w:lineRule="auto"/>
      </w:pPr>
      <w:r>
        <w:separator/>
      </w:r>
    </w:p>
  </w:footnote>
  <w:footnote w:type="continuationSeparator" w:id="0">
    <w:p w:rsidR="00215466" w:rsidRDefault="00215466" w:rsidP="00656D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DB4" w:rsidRPr="00656DB4" w:rsidRDefault="00656DB4" w:rsidP="00656DB4">
    <w:pPr>
      <w:pStyle w:val="Header"/>
      <w:pBdr>
        <w:bottom w:val="single" w:sz="4" w:space="1" w:color="auto"/>
      </w:pBdr>
      <w:jc w:val="center"/>
      <w:rPr>
        <w:sz w:val="24"/>
        <w:lang w:val="en-GB"/>
      </w:rPr>
    </w:pPr>
    <w:r w:rsidRPr="00656DB4">
      <w:rPr>
        <w:sz w:val="24"/>
        <w:lang w:val="en-GB"/>
      </w:rPr>
      <w:t>Supplementary material for manuscript MS: 172943294396388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CA0312"/>
    <w:multiLevelType w:val="hybridMultilevel"/>
    <w:tmpl w:val="F948F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1"/>
  <w:activeWritingStyle w:appName="MSWord" w:lang="de-DE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97A"/>
    <w:rsid w:val="000401CD"/>
    <w:rsid w:val="00215466"/>
    <w:rsid w:val="0028061A"/>
    <w:rsid w:val="00656DB4"/>
    <w:rsid w:val="006B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62046C9-C58B-4AB7-84C2-492CF3CD6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9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6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DB4"/>
  </w:style>
  <w:style w:type="paragraph" w:styleId="Footer">
    <w:name w:val="footer"/>
    <w:basedOn w:val="Normal"/>
    <w:link w:val="FooterChar"/>
    <w:uiPriority w:val="99"/>
    <w:unhideWhenUsed/>
    <w:rsid w:val="00656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263"/>
    <w:rsid w:val="001E66DD"/>
    <w:rsid w:val="007D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411E566D41549908CAC655FF5F26861">
    <w:name w:val="B411E566D41549908CAC655FF5F26861"/>
    <w:rsid w:val="007D426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24</Words>
  <Characters>14642</Characters>
  <Application>Microsoft Office Word</Application>
  <DocSecurity>0</DocSecurity>
  <Lines>12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16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ssl,Ruediger (gBCA) BIP-DE-I</dc:creator>
  <cp:lastModifiedBy>Prof. Dr. Heiko Nathues</cp:lastModifiedBy>
  <cp:revision>2</cp:revision>
  <dcterms:created xsi:type="dcterms:W3CDTF">2014-07-11T07:51:00Z</dcterms:created>
  <dcterms:modified xsi:type="dcterms:W3CDTF">2014-07-11T07:51:00Z</dcterms:modified>
</cp:coreProperties>
</file>